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4A1E81" w14:textId="190742F0" w:rsidR="009312D2" w:rsidRDefault="009312D2" w:rsidP="009312D2"/>
    <w:tbl>
      <w:tblPr>
        <w:tblW w:w="105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5"/>
        <w:gridCol w:w="2190"/>
        <w:gridCol w:w="2229"/>
        <w:gridCol w:w="2157"/>
      </w:tblGrid>
      <w:tr w:rsidR="009312D2" w14:paraId="6308C9D1" w14:textId="77777777" w:rsidTr="00027738">
        <w:trPr>
          <w:trHeight w:val="280"/>
          <w:jc w:val="center"/>
        </w:trPr>
        <w:tc>
          <w:tcPr>
            <w:tcW w:w="10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13CDC" w14:textId="77777777" w:rsidR="009312D2" w:rsidRDefault="009312D2" w:rsidP="00C851DF">
            <w:pPr>
              <w:spacing w:line="36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312D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x- specific hazard ratios (HRs) between type 2 diabetes and dementia subtypes by age of diabetes*</w:t>
            </w:r>
          </w:p>
        </w:tc>
      </w:tr>
      <w:tr w:rsidR="009312D2" w14:paraId="2DE04987" w14:textId="77777777" w:rsidTr="00027738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3478B" w14:textId="77777777" w:rsidR="009312D2" w:rsidRDefault="009312D2" w:rsidP="00C851DF">
            <w:pPr>
              <w:spacing w:line="36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C798F" w14:textId="77777777" w:rsidR="009312D2" w:rsidRPr="00E6445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E6445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justed HR (95% CI)*</w:t>
            </w:r>
          </w:p>
        </w:tc>
      </w:tr>
      <w:tr w:rsidR="009312D2" w14:paraId="31D2C1DA" w14:textId="77777777" w:rsidTr="00027738">
        <w:trPr>
          <w:trHeight w:val="28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18D13" w14:textId="77777777" w:rsidR="009312D2" w:rsidRDefault="009312D2" w:rsidP="00C851DF">
            <w:pPr>
              <w:spacing w:line="36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DBAE3" w14:textId="77777777" w:rsidR="009312D2" w:rsidRPr="00E6445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E6445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l-cause 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77E04" w14:textId="77777777" w:rsidR="009312D2" w:rsidRPr="00E6445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E6445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zheimer's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A3A7E" w14:textId="77777777" w:rsidR="009312D2" w:rsidRPr="00E6445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E6445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scular Dementia</w:t>
            </w:r>
          </w:p>
        </w:tc>
      </w:tr>
      <w:tr w:rsidR="009312D2" w14:paraId="038572EA" w14:textId="77777777" w:rsidTr="00027738">
        <w:trPr>
          <w:trHeight w:val="280"/>
          <w:jc w:val="center"/>
        </w:trPr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38602" w14:textId="77777777" w:rsidR="009312D2" w:rsidRPr="00E64452" w:rsidRDefault="009312D2" w:rsidP="00C851DF">
            <w:pPr>
              <w:spacing w:line="36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64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ople with no diabetes at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8F54F" w14:textId="77777777" w:rsidR="009312D2" w:rsidRPr="00E6445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64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7B7D5" w14:textId="77777777" w:rsidR="009312D2" w:rsidRPr="00E6445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64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44204" w14:textId="77777777" w:rsidR="009312D2" w:rsidRPr="00E6445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64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312D2" w14:paraId="2617B14B" w14:textId="77777777" w:rsidTr="00027738">
        <w:trPr>
          <w:trHeight w:val="28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63E38" w14:textId="77777777" w:rsidR="009312D2" w:rsidRDefault="009312D2" w:rsidP="00C851DF">
            <w:pPr>
              <w:spacing w:line="36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d &lt;55 years at first onset of type 2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DC18F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77546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ACEAD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12D2" w14:paraId="5794859A" w14:textId="77777777" w:rsidTr="0002773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75F95A31" w14:textId="77777777" w:rsidR="009312D2" w:rsidRDefault="009312D2" w:rsidP="00C851DF">
            <w:pPr>
              <w:spacing w:line="36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602BB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 (2.82, 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3C6BB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 (1.98, 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BC515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 (4.19, 6.53)</w:t>
            </w:r>
          </w:p>
        </w:tc>
      </w:tr>
      <w:tr w:rsidR="009312D2" w14:paraId="33A4CE9C" w14:textId="77777777" w:rsidTr="0002773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77D65004" w14:textId="77777777" w:rsidR="009312D2" w:rsidRDefault="009312D2" w:rsidP="00C851DF">
            <w:pPr>
              <w:spacing w:line="36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898F2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 (2.72, 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0608A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 (2.50, 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48C3D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 (2.58, 5.92)</w:t>
            </w:r>
          </w:p>
        </w:tc>
      </w:tr>
      <w:tr w:rsidR="009312D2" w14:paraId="6C5A0D39" w14:textId="77777777" w:rsidTr="0002773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54971754" w14:textId="77777777" w:rsidR="009312D2" w:rsidRDefault="009312D2" w:rsidP="00C851DF">
            <w:pPr>
              <w:spacing w:line="36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e patien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6D77E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 (2.70, 4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5DEC7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 (1.56, 2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0689C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 (4.74, 7.75)</w:t>
            </w:r>
          </w:p>
        </w:tc>
      </w:tr>
      <w:tr w:rsidR="009312D2" w14:paraId="403FDAD8" w14:textId="77777777" w:rsidTr="00027738">
        <w:trPr>
          <w:trHeight w:val="28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A3AEB" w14:textId="77777777" w:rsidR="009312D2" w:rsidRDefault="009312D2" w:rsidP="00C851DF">
            <w:pPr>
              <w:spacing w:line="36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d </w:t>
            </w:r>
            <w:r>
              <w:rPr>
                <w:rFonts w:ascii="Times New Roman" w:hAnsi="Times New Roman" w:cs="Times New Roman"/>
                <w:sz w:val="20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years at first onset of type 2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322E9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F20CF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A68B6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12D2" w14:paraId="030B95ED" w14:textId="77777777" w:rsidTr="0002773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6CBB6A4E" w14:textId="77777777" w:rsidR="009312D2" w:rsidRDefault="009312D2" w:rsidP="00C851DF">
            <w:pPr>
              <w:spacing w:line="36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A2A5E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 (2.39, 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8580C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 (2.02, 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6C6F6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 (2.89, 4.19)</w:t>
            </w:r>
          </w:p>
        </w:tc>
      </w:tr>
      <w:tr w:rsidR="009312D2" w14:paraId="08707E98" w14:textId="77777777" w:rsidTr="0002773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6E834E4E" w14:textId="77777777" w:rsidR="009312D2" w:rsidRDefault="009312D2" w:rsidP="00C851DF">
            <w:pPr>
              <w:spacing w:line="36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002CB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 (2.08, 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80B47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 (2.06, 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55AFD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 (1.72, 3.35)</w:t>
            </w:r>
          </w:p>
        </w:tc>
      </w:tr>
      <w:tr w:rsidR="009312D2" w14:paraId="6B9A8E87" w14:textId="77777777" w:rsidTr="0002773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5EB54929" w14:textId="77777777" w:rsidR="009312D2" w:rsidRDefault="009312D2" w:rsidP="00C851DF">
            <w:pPr>
              <w:spacing w:line="36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48FB8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 (2.42, 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A8046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 (1.81, 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7F623" w14:textId="77777777" w:rsidR="009312D2" w:rsidRDefault="009312D2" w:rsidP="00C851D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 (3.42, 5.18)</w:t>
            </w:r>
          </w:p>
        </w:tc>
      </w:tr>
      <w:tr w:rsidR="009312D2" w14:paraId="6D98D587" w14:textId="77777777" w:rsidTr="00027738">
        <w:trPr>
          <w:trHeight w:val="590"/>
          <w:jc w:val="center"/>
        </w:trPr>
        <w:tc>
          <w:tcPr>
            <w:tcW w:w="105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ACDE0" w14:textId="77777777" w:rsidR="009312D2" w:rsidRDefault="009312D2" w:rsidP="00C851DF">
            <w:pPr>
              <w:spacing w:line="36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All HRs were adjusted for age at last follow up, race/ethnicity, educational years, income level, physical activity level, leisure activities, body mass index (BMI), smoking status, hypertension status and APOE</w:t>
            </w:r>
            <w:r>
              <w:rPr>
                <w:rFonts w:ascii="Times New Roman" w:hAnsi="Times New Roman" w:cs="Times New Roman"/>
                <w:sz w:val="20"/>
              </w:rPr>
              <w:t>4 allele stat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5D6723E3" w14:textId="77777777" w:rsidR="000755CF" w:rsidRPr="009312D2" w:rsidRDefault="000755CF" w:rsidP="008C0945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0755CF" w:rsidRPr="009312D2" w:rsidSect="004563E4">
      <w:footerReference w:type="default" r:id="rId6"/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DD8D45" w14:textId="77777777" w:rsidR="00BB6CFC" w:rsidRDefault="00BB6CFC" w:rsidP="000755CF">
      <w:r>
        <w:separator/>
      </w:r>
    </w:p>
  </w:endnote>
  <w:endnote w:type="continuationSeparator" w:id="0">
    <w:p w14:paraId="4B95544D" w14:textId="77777777" w:rsidR="00BB6CFC" w:rsidRDefault="00BB6CFC" w:rsidP="00075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58CD25" w14:textId="6268CBA2" w:rsidR="001553B1" w:rsidRDefault="001553B1" w:rsidP="009A368C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4199B3" w14:textId="77777777" w:rsidR="00BB6CFC" w:rsidRDefault="00BB6CFC" w:rsidP="000755CF">
      <w:r>
        <w:separator/>
      </w:r>
    </w:p>
  </w:footnote>
  <w:footnote w:type="continuationSeparator" w:id="0">
    <w:p w14:paraId="40EEA3CD" w14:textId="77777777" w:rsidR="00BB6CFC" w:rsidRDefault="00BB6CFC" w:rsidP="00075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E4D"/>
    <w:rsid w:val="000755CF"/>
    <w:rsid w:val="0009689C"/>
    <w:rsid w:val="000C1780"/>
    <w:rsid w:val="00137D96"/>
    <w:rsid w:val="001553B1"/>
    <w:rsid w:val="00381981"/>
    <w:rsid w:val="003E67F1"/>
    <w:rsid w:val="003F7E4D"/>
    <w:rsid w:val="004563E4"/>
    <w:rsid w:val="0059762A"/>
    <w:rsid w:val="00626720"/>
    <w:rsid w:val="00637C05"/>
    <w:rsid w:val="0077615E"/>
    <w:rsid w:val="00896D69"/>
    <w:rsid w:val="008C0945"/>
    <w:rsid w:val="009312D2"/>
    <w:rsid w:val="009A368C"/>
    <w:rsid w:val="00A36DD3"/>
    <w:rsid w:val="00BB6CFC"/>
    <w:rsid w:val="00C11B01"/>
    <w:rsid w:val="00C851DF"/>
    <w:rsid w:val="00D2473F"/>
    <w:rsid w:val="00D27079"/>
    <w:rsid w:val="00DD07BC"/>
    <w:rsid w:val="00E155B3"/>
    <w:rsid w:val="00E64452"/>
    <w:rsid w:val="00ED0E8B"/>
    <w:rsid w:val="00EE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AC21A"/>
  <w15:docId w15:val="{F1FF2618-7338-45AD-B81A-BA61942F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5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55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5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55CF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755CF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755CF"/>
    <w:rPr>
      <w:rFonts w:asciiTheme="majorHAnsi" w:eastAsia="SimSun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62672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72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267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26720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2672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7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72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672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7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7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7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7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45</Words>
  <Characters>870</Characters>
  <Application>Microsoft Office Word</Application>
  <DocSecurity>0</DocSecurity>
  <Lines>17</Lines>
  <Paragraphs>7</Paragraphs>
  <ScaleCrop>false</ScaleCrop>
  <Company>Microsoft</Company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Priya V.</cp:lastModifiedBy>
  <cp:revision>26</cp:revision>
  <dcterms:created xsi:type="dcterms:W3CDTF">2022-07-15T11:56:00Z</dcterms:created>
  <dcterms:modified xsi:type="dcterms:W3CDTF">2023-02-12T23:19:00Z</dcterms:modified>
</cp:coreProperties>
</file>